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7FC78" w14:textId="77777777" w:rsidR="00315C44" w:rsidRPr="00315C44" w:rsidRDefault="00315C44" w:rsidP="00315C44">
      <w:pPr>
        <w:rPr>
          <w:b/>
          <w:u w:val="single"/>
        </w:rPr>
      </w:pPr>
      <w:bookmarkStart w:id="0" w:name="_GoBack"/>
      <w:r w:rsidRPr="00315C44">
        <w:rPr>
          <w:b/>
          <w:u w:val="single"/>
        </w:rPr>
        <w:t>S1 Grid Search Parameters.</w:t>
      </w:r>
    </w:p>
    <w:bookmarkEnd w:id="0"/>
    <w:p w14:paraId="075D4078" w14:textId="77777777" w:rsidR="00315C44" w:rsidRDefault="00315C44" w:rsidP="00315C44">
      <w:pPr>
        <w:rPr>
          <w:b/>
        </w:rPr>
      </w:pPr>
    </w:p>
    <w:p w14:paraId="1F7EE9E7" w14:textId="77777777" w:rsidR="00315C44" w:rsidRDefault="00315C44" w:rsidP="00315C44">
      <w:r w:rsidRPr="00315C44">
        <w:rPr>
          <w:b/>
        </w:rPr>
        <w:t>Feed-forward neural network</w:t>
      </w:r>
      <w:r>
        <w:t>: Number of units, learning rate, optimizer, batch size,</w:t>
      </w:r>
    </w:p>
    <w:p w14:paraId="62E00022" w14:textId="77777777" w:rsidR="00315C44" w:rsidRDefault="00315C44" w:rsidP="00315C44">
      <w:r>
        <w:t xml:space="preserve"> network shape, L1/L2 regularization, dropout rate, number of hidden layers, epochs,</w:t>
      </w:r>
    </w:p>
    <w:p w14:paraId="4672018D" w14:textId="77777777" w:rsidR="00315C44" w:rsidRDefault="00315C44" w:rsidP="00315C44">
      <w:r>
        <w:t xml:space="preserve"> kernel initializer, activation function</w:t>
      </w:r>
    </w:p>
    <w:p w14:paraId="1EB258F7" w14:textId="77777777" w:rsidR="00315C44" w:rsidRDefault="00315C44" w:rsidP="00315C44">
      <w:r w:rsidRPr="00315C44">
        <w:rPr>
          <w:b/>
        </w:rPr>
        <w:t xml:space="preserve"> Convolutional neural network</w:t>
      </w:r>
      <w:r>
        <w:t>: Number of units, learning rate, optimizer, batch size,</w:t>
      </w:r>
    </w:p>
    <w:p w14:paraId="3B0BADEF" w14:textId="77777777" w:rsidR="00315C44" w:rsidRDefault="00315C44" w:rsidP="00315C44">
      <w:r>
        <w:t xml:space="preserve"> network shape, L1/L2 regularization, dropout rate, number of hidden layers, epochs,</w:t>
      </w:r>
    </w:p>
    <w:p w14:paraId="4A1C7820" w14:textId="77777777" w:rsidR="00315C44" w:rsidRDefault="00315C44" w:rsidP="00315C44">
      <w:r>
        <w:t xml:space="preserve"> kernel initializer, activation function, filters, kernel, pool, strides</w:t>
      </w:r>
    </w:p>
    <w:p w14:paraId="41393659" w14:textId="77777777" w:rsidR="00315C44" w:rsidRDefault="00315C44" w:rsidP="00315C44">
      <w:r>
        <w:t xml:space="preserve"> </w:t>
      </w:r>
      <w:r w:rsidRPr="00315C44">
        <w:rPr>
          <w:b/>
        </w:rPr>
        <w:t>SVM</w:t>
      </w:r>
      <w:r>
        <w:t>: C, gamma, epsilon, loss, kernel, degree, cache size, tolerance</w:t>
      </w:r>
    </w:p>
    <w:p w14:paraId="4AE6BC30" w14:textId="77777777" w:rsidR="00315C44" w:rsidRDefault="00315C44" w:rsidP="00315C44">
      <w:r>
        <w:t xml:space="preserve"> </w:t>
      </w:r>
      <w:r w:rsidRPr="00315C44">
        <w:rPr>
          <w:b/>
        </w:rPr>
        <w:t>LASSO</w:t>
      </w:r>
      <w:r>
        <w:t>: Alpha, selection, tolerance, maximum iterations</w:t>
      </w:r>
    </w:p>
    <w:p w14:paraId="10CE5EB3" w14:textId="77777777" w:rsidR="00315C44" w:rsidRDefault="00315C44" w:rsidP="00315C44">
      <w:r w:rsidRPr="00315C44">
        <w:rPr>
          <w:b/>
        </w:rPr>
        <w:t xml:space="preserve"> Ridge regression:</w:t>
      </w:r>
      <w:r>
        <w:t xml:space="preserve"> Alpha, tolerance</w:t>
      </w:r>
    </w:p>
    <w:p w14:paraId="5813A3A9" w14:textId="77777777" w:rsidR="00315C44" w:rsidRDefault="00315C44" w:rsidP="00315C44">
      <w:r>
        <w:t xml:space="preserve"> </w:t>
      </w:r>
      <w:r w:rsidRPr="00315C44">
        <w:rPr>
          <w:b/>
        </w:rPr>
        <w:t>Random forests:</w:t>
      </w:r>
      <w:r>
        <w:t xml:space="preserve"> Number of estimators, maximum depth, maximum number of</w:t>
      </w:r>
    </w:p>
    <w:p w14:paraId="047A71CD" w14:textId="77777777" w:rsidR="00315C44" w:rsidRDefault="00315C44" w:rsidP="00315C44">
      <w:r>
        <w:t xml:space="preserve"> features, bootstrapping, maximum leaf nodes, maximum number of samples, minimum</w:t>
      </w:r>
    </w:p>
    <w:p w14:paraId="686C6C0F" w14:textId="77777777" w:rsidR="002D5C70" w:rsidRDefault="00315C44" w:rsidP="00315C44">
      <w:r>
        <w:t xml:space="preserve"> samples to split, minimum leaf samples, maximum leaf nodes</w:t>
      </w:r>
    </w:p>
    <w:sectPr w:rsidR="002D5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CDB04" w14:textId="77777777" w:rsidR="00315C44" w:rsidRDefault="00315C44" w:rsidP="00315C44">
      <w:pPr>
        <w:spacing w:after="0" w:line="240" w:lineRule="auto"/>
      </w:pPr>
      <w:r>
        <w:separator/>
      </w:r>
    </w:p>
  </w:endnote>
  <w:endnote w:type="continuationSeparator" w:id="0">
    <w:p w14:paraId="2CC75F55" w14:textId="77777777" w:rsidR="00315C44" w:rsidRDefault="00315C44" w:rsidP="00315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F6E22" w14:textId="77777777" w:rsidR="00315C44" w:rsidRDefault="00315C44" w:rsidP="00315C44">
      <w:pPr>
        <w:spacing w:after="0" w:line="240" w:lineRule="auto"/>
      </w:pPr>
      <w:r>
        <w:separator/>
      </w:r>
    </w:p>
  </w:footnote>
  <w:footnote w:type="continuationSeparator" w:id="0">
    <w:p w14:paraId="486A3167" w14:textId="77777777" w:rsidR="00315C44" w:rsidRDefault="00315C44" w:rsidP="00315C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C44"/>
    <w:rsid w:val="002D5C70"/>
    <w:rsid w:val="0031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3BE25"/>
  <w15:chartTrackingRefBased/>
  <w15:docId w15:val="{B0E02DB1-9112-4D21-BFA0-4C25DEE7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40ADA00A6A3E44B636C0ADA4EB44B1" ma:contentTypeVersion="16" ma:contentTypeDescription="Create a new document." ma:contentTypeScope="" ma:versionID="fb0a7a94de159d5089d07fa5960ccc08">
  <xsd:schema xmlns:xsd="http://www.w3.org/2001/XMLSchema" xmlns:xs="http://www.w3.org/2001/XMLSchema" xmlns:p="http://schemas.microsoft.com/office/2006/metadata/properties" xmlns:ns3="e0b85eba-deac-413d-a2af-a2de4abd2818" xmlns:ns4="48a52fb1-b7f6-4e92-bc63-98e5be06785c" targetNamespace="http://schemas.microsoft.com/office/2006/metadata/properties" ma:root="true" ma:fieldsID="ee1903a24e4cf3545a681e699b58273a" ns3:_="" ns4:_="">
    <xsd:import namespace="e0b85eba-deac-413d-a2af-a2de4abd2818"/>
    <xsd:import namespace="48a52fb1-b7f6-4e92-bc63-98e5be0678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b85eba-deac-413d-a2af-a2de4abd28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52fb1-b7f6-4e92-bc63-98e5be06785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0b85eba-deac-413d-a2af-a2de4abd2818" xsi:nil="true"/>
  </documentManagement>
</p:properties>
</file>

<file path=customXml/itemProps1.xml><?xml version="1.0" encoding="utf-8"?>
<ds:datastoreItem xmlns:ds="http://schemas.openxmlformats.org/officeDocument/2006/customXml" ds:itemID="{BE4547C6-236E-4D3C-BF2F-7E741291FF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b85eba-deac-413d-a2af-a2de4abd2818"/>
    <ds:schemaRef ds:uri="48a52fb1-b7f6-4e92-bc63-98e5be0678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0F5360-520D-4F10-A5EE-3ECC511F27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D452EE-DB15-4949-A034-CDE0855B8956}">
  <ds:schemaRefs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e0b85eba-deac-413d-a2af-a2de4abd2818"/>
    <ds:schemaRef ds:uri="http://www.w3.org/XML/1998/namespace"/>
    <ds:schemaRef ds:uri="http://schemas.openxmlformats.org/package/2006/metadata/core-properties"/>
    <ds:schemaRef ds:uri="48a52fb1-b7f6-4e92-bc63-98e5be06785c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Kelly</dc:creator>
  <cp:keywords/>
  <dc:description/>
  <cp:lastModifiedBy>Ciaran Kelly</cp:lastModifiedBy>
  <cp:revision>1</cp:revision>
  <dcterms:created xsi:type="dcterms:W3CDTF">2024-08-08T11:51:00Z</dcterms:created>
  <dcterms:modified xsi:type="dcterms:W3CDTF">2024-08-0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0ADA00A6A3E44B636C0ADA4EB44B1</vt:lpwstr>
  </property>
</Properties>
</file>